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4279" w:type="pct"/>
        <w:tblLook w:val="04A0" w:firstRow="1" w:lastRow="0" w:firstColumn="1" w:lastColumn="0" w:noHBand="0" w:noVBand="1"/>
      </w:tblPr>
      <w:tblGrid>
        <w:gridCol w:w="3999"/>
        <w:gridCol w:w="2099"/>
        <w:gridCol w:w="2033"/>
        <w:gridCol w:w="885"/>
      </w:tblGrid>
      <w:tr w:rsidR="00D9648B" w:rsidRPr="001E0223" w14:paraId="48BD2EE4" w14:textId="77777777" w:rsidTr="00D9648B">
        <w:trPr>
          <w:trHeight w:val="312"/>
        </w:trPr>
        <w:tc>
          <w:tcPr>
            <w:tcW w:w="22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3B979E" w14:textId="77777777" w:rsidR="00D9648B" w:rsidRPr="001E0223" w:rsidRDefault="00D9648B" w:rsidP="001C17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1E022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  <w:t>Study Excluded</w:t>
            </w:r>
          </w:p>
        </w:tc>
        <w:tc>
          <w:tcPr>
            <w:tcW w:w="11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34732C" w14:textId="77777777" w:rsidR="00D9648B" w:rsidRPr="001E0223" w:rsidRDefault="00D9648B" w:rsidP="001C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1E022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  <w:t>Pooled HR (95% CI)</w:t>
            </w:r>
          </w:p>
        </w:tc>
        <w:tc>
          <w:tcPr>
            <w:tcW w:w="11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33329B" w14:textId="77777777" w:rsidR="00D9648B" w:rsidRPr="001E0223" w:rsidRDefault="00D9648B" w:rsidP="001C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1E022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  <w:t>Heterogeneity (I²%)</w:t>
            </w:r>
          </w:p>
        </w:tc>
        <w:tc>
          <w:tcPr>
            <w:tcW w:w="50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29330E" w14:textId="77777777" w:rsidR="00D9648B" w:rsidRPr="001E0223" w:rsidRDefault="00D9648B" w:rsidP="001C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1E022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  <w:t>p-value</w:t>
            </w:r>
          </w:p>
        </w:tc>
      </w:tr>
      <w:tr w:rsidR="00D9648B" w:rsidRPr="001E0223" w14:paraId="57EC103E" w14:textId="77777777" w:rsidTr="00D9648B">
        <w:trPr>
          <w:trHeight w:val="312"/>
        </w:trPr>
        <w:tc>
          <w:tcPr>
            <w:tcW w:w="22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BCC456" w14:textId="77777777" w:rsidR="00D9648B" w:rsidRPr="001E0223" w:rsidRDefault="00D9648B" w:rsidP="001C17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1E022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  <w:t>All studies</w:t>
            </w:r>
          </w:p>
        </w:tc>
        <w:tc>
          <w:tcPr>
            <w:tcW w:w="1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C4D31D" w14:textId="77777777" w:rsidR="00D9648B" w:rsidRPr="001E0223" w:rsidRDefault="00D9648B" w:rsidP="001C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1E0223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2.88 (2.03-4.09)</w:t>
            </w:r>
          </w:p>
        </w:tc>
        <w:tc>
          <w:tcPr>
            <w:tcW w:w="1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E3B807" w14:textId="77777777" w:rsidR="00D9648B" w:rsidRPr="001E0223" w:rsidRDefault="00D9648B" w:rsidP="001C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1E0223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36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17E318" w14:textId="77777777" w:rsidR="00D9648B" w:rsidRPr="001E0223" w:rsidRDefault="00D9648B" w:rsidP="001C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1E0223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0.09</w:t>
            </w:r>
          </w:p>
        </w:tc>
      </w:tr>
      <w:tr w:rsidR="00D9648B" w:rsidRPr="001E0223" w14:paraId="157E0925" w14:textId="77777777" w:rsidTr="00D9648B">
        <w:trPr>
          <w:trHeight w:val="312"/>
        </w:trPr>
        <w:tc>
          <w:tcPr>
            <w:tcW w:w="22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3806DF" w14:textId="77777777" w:rsidR="00D9648B" w:rsidRPr="001E0223" w:rsidRDefault="00D9648B" w:rsidP="001C17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1E022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  <w:t>Ha 2012 (RUNX3)</w:t>
            </w:r>
          </w:p>
        </w:tc>
        <w:tc>
          <w:tcPr>
            <w:tcW w:w="1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6C6583" w14:textId="77777777" w:rsidR="00D9648B" w:rsidRPr="001E0223" w:rsidRDefault="00D9648B" w:rsidP="001C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1E0223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2.75 (1.96-3.87)</w:t>
            </w:r>
          </w:p>
        </w:tc>
        <w:tc>
          <w:tcPr>
            <w:tcW w:w="1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7F3DE4" w14:textId="77777777" w:rsidR="00D9648B" w:rsidRPr="001E0223" w:rsidRDefault="00D9648B" w:rsidP="001C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1E0223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33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760B7F" w14:textId="77777777" w:rsidR="00D9648B" w:rsidRPr="001E0223" w:rsidRDefault="00D9648B" w:rsidP="001C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1E0223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0.12</w:t>
            </w:r>
          </w:p>
        </w:tc>
      </w:tr>
      <w:tr w:rsidR="00D9648B" w:rsidRPr="001E0223" w14:paraId="6408F177" w14:textId="77777777" w:rsidTr="00D9648B">
        <w:trPr>
          <w:trHeight w:val="312"/>
        </w:trPr>
        <w:tc>
          <w:tcPr>
            <w:tcW w:w="22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319B39" w14:textId="77777777" w:rsidR="00D9648B" w:rsidRPr="001E0223" w:rsidRDefault="00D9648B" w:rsidP="001C17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1E022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  <w:t>Jeong 2012 (RUNX3)</w:t>
            </w:r>
          </w:p>
        </w:tc>
        <w:tc>
          <w:tcPr>
            <w:tcW w:w="1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1C97D2" w14:textId="77777777" w:rsidR="00D9648B" w:rsidRPr="001E0223" w:rsidRDefault="00D9648B" w:rsidP="001C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1E0223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2.82 (1.96-4.04)</w:t>
            </w:r>
          </w:p>
        </w:tc>
        <w:tc>
          <w:tcPr>
            <w:tcW w:w="1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F94361" w14:textId="77777777" w:rsidR="00D9648B" w:rsidRPr="001E0223" w:rsidRDefault="00D9648B" w:rsidP="001C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1E0223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38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9AD640" w14:textId="77777777" w:rsidR="00D9648B" w:rsidRPr="001E0223" w:rsidRDefault="00D9648B" w:rsidP="001C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1E0223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0.08</w:t>
            </w:r>
          </w:p>
        </w:tc>
      </w:tr>
      <w:tr w:rsidR="00D9648B" w:rsidRPr="001E0223" w14:paraId="1F4D02C5" w14:textId="77777777" w:rsidTr="00D9648B">
        <w:trPr>
          <w:trHeight w:val="312"/>
        </w:trPr>
        <w:tc>
          <w:tcPr>
            <w:tcW w:w="22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244A3B" w14:textId="77777777" w:rsidR="00D9648B" w:rsidRPr="001E0223" w:rsidRDefault="00D9648B" w:rsidP="001C17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1E022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  <w:t>Kim JS 2012 (RASSF1A)</w:t>
            </w:r>
          </w:p>
        </w:tc>
        <w:tc>
          <w:tcPr>
            <w:tcW w:w="1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4097C4" w14:textId="77777777" w:rsidR="00D9648B" w:rsidRPr="001E0223" w:rsidRDefault="00D9648B" w:rsidP="001C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1E0223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2.74 (1.94-3.89)</w:t>
            </w:r>
          </w:p>
        </w:tc>
        <w:tc>
          <w:tcPr>
            <w:tcW w:w="1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0B2E58" w14:textId="77777777" w:rsidR="00D9648B" w:rsidRPr="001E0223" w:rsidRDefault="00D9648B" w:rsidP="001C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1E0223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35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FDAE6D" w14:textId="77777777" w:rsidR="00D9648B" w:rsidRPr="001E0223" w:rsidRDefault="00D9648B" w:rsidP="001C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1E0223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0.11</w:t>
            </w:r>
          </w:p>
        </w:tc>
      </w:tr>
      <w:tr w:rsidR="00D9648B" w:rsidRPr="001E0223" w14:paraId="403DCC83" w14:textId="77777777" w:rsidTr="00D9648B">
        <w:trPr>
          <w:trHeight w:val="312"/>
        </w:trPr>
        <w:tc>
          <w:tcPr>
            <w:tcW w:w="22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700399" w14:textId="77777777" w:rsidR="00D9648B" w:rsidRPr="001E0223" w:rsidRDefault="00D9648B" w:rsidP="001C17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1E022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  <w:t>Lin 2014 (CDH13)</w:t>
            </w:r>
          </w:p>
        </w:tc>
        <w:tc>
          <w:tcPr>
            <w:tcW w:w="1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470217" w14:textId="77777777" w:rsidR="00D9648B" w:rsidRPr="001E0223" w:rsidRDefault="00D9648B" w:rsidP="001C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1E0223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2.64 (1.87-3.73)</w:t>
            </w:r>
          </w:p>
        </w:tc>
        <w:tc>
          <w:tcPr>
            <w:tcW w:w="1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27E959" w14:textId="77777777" w:rsidR="00D9648B" w:rsidRPr="001E0223" w:rsidRDefault="00D9648B" w:rsidP="001C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1E0223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30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2FCFA1" w14:textId="77777777" w:rsidR="00D9648B" w:rsidRPr="001E0223" w:rsidRDefault="00D9648B" w:rsidP="001C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1E0223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0.14</w:t>
            </w:r>
          </w:p>
        </w:tc>
      </w:tr>
      <w:tr w:rsidR="00D9648B" w:rsidRPr="001E0223" w14:paraId="727167ED" w14:textId="77777777" w:rsidTr="00D9648B">
        <w:trPr>
          <w:trHeight w:val="312"/>
        </w:trPr>
        <w:tc>
          <w:tcPr>
            <w:tcW w:w="22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DB9675" w14:textId="77777777" w:rsidR="00D9648B" w:rsidRPr="001E0223" w:rsidRDefault="00D9648B" w:rsidP="001C17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1E022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  <w:t>Alvarez-Mugica 2010 (</w:t>
            </w:r>
            <w:proofErr w:type="spellStart"/>
            <w:r w:rsidRPr="001E022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  <w:t>Myopodin</w:t>
            </w:r>
            <w:proofErr w:type="spellEnd"/>
            <w:r w:rsidRPr="001E022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  <w:t>)</w:t>
            </w:r>
          </w:p>
        </w:tc>
        <w:tc>
          <w:tcPr>
            <w:tcW w:w="1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27CA51" w14:textId="77777777" w:rsidR="00D9648B" w:rsidRPr="001E0223" w:rsidRDefault="00D9648B" w:rsidP="001C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1E0223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3.00 (2.03-4.46)</w:t>
            </w:r>
          </w:p>
        </w:tc>
        <w:tc>
          <w:tcPr>
            <w:tcW w:w="1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8947A9" w14:textId="77777777" w:rsidR="00D9648B" w:rsidRPr="001E0223" w:rsidRDefault="00D9648B" w:rsidP="001C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1E0223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41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8F0E1D" w14:textId="77777777" w:rsidR="00D9648B" w:rsidRPr="001E0223" w:rsidRDefault="00D9648B" w:rsidP="001C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1E0223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0.06</w:t>
            </w:r>
          </w:p>
        </w:tc>
      </w:tr>
      <w:tr w:rsidR="00D9648B" w:rsidRPr="001E0223" w14:paraId="2CB6A93B" w14:textId="77777777" w:rsidTr="00D9648B">
        <w:trPr>
          <w:trHeight w:val="312"/>
        </w:trPr>
        <w:tc>
          <w:tcPr>
            <w:tcW w:w="22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ACDA06" w14:textId="77777777" w:rsidR="00D9648B" w:rsidRPr="001E0223" w:rsidRDefault="00D9648B" w:rsidP="001C17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1E022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  <w:t>Kim YW 2015 (PRAC)</w:t>
            </w:r>
          </w:p>
        </w:tc>
        <w:tc>
          <w:tcPr>
            <w:tcW w:w="1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34D373" w14:textId="77777777" w:rsidR="00D9648B" w:rsidRPr="001E0223" w:rsidRDefault="00D9648B" w:rsidP="001C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1E0223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2.78 (1.96-3.95)</w:t>
            </w:r>
          </w:p>
        </w:tc>
        <w:tc>
          <w:tcPr>
            <w:tcW w:w="1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A0B041" w14:textId="77777777" w:rsidR="00D9648B" w:rsidRPr="001E0223" w:rsidRDefault="00D9648B" w:rsidP="001C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1E0223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36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968069" w14:textId="77777777" w:rsidR="00D9648B" w:rsidRPr="001E0223" w:rsidRDefault="00D9648B" w:rsidP="001C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1E0223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0.09</w:t>
            </w:r>
          </w:p>
        </w:tc>
      </w:tr>
      <w:tr w:rsidR="00D9648B" w:rsidRPr="001E0223" w14:paraId="4483C396" w14:textId="77777777" w:rsidTr="00D9648B">
        <w:trPr>
          <w:trHeight w:val="312"/>
        </w:trPr>
        <w:tc>
          <w:tcPr>
            <w:tcW w:w="22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870DCD" w14:textId="77777777" w:rsidR="00D9648B" w:rsidRPr="001E0223" w:rsidRDefault="00D9648B" w:rsidP="001C17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1E022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  <w:t>Lin 2014 (PCDH8)</w:t>
            </w:r>
          </w:p>
        </w:tc>
        <w:tc>
          <w:tcPr>
            <w:tcW w:w="1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297BB7" w14:textId="77777777" w:rsidR="00D9648B" w:rsidRPr="001E0223" w:rsidRDefault="00D9648B" w:rsidP="001C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1E0223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2.74 (1.90-3.95)</w:t>
            </w:r>
          </w:p>
        </w:tc>
        <w:tc>
          <w:tcPr>
            <w:tcW w:w="1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7BFA43" w14:textId="77777777" w:rsidR="00D9648B" w:rsidRPr="001E0223" w:rsidRDefault="00D9648B" w:rsidP="001C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1E0223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35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3CD3EC" w14:textId="77777777" w:rsidR="00D9648B" w:rsidRPr="001E0223" w:rsidRDefault="00D9648B" w:rsidP="001C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1E0223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0.1</w:t>
            </w:r>
          </w:p>
        </w:tc>
      </w:tr>
      <w:tr w:rsidR="00D9648B" w:rsidRPr="001E0223" w14:paraId="3CFE852B" w14:textId="77777777" w:rsidTr="00D9648B">
        <w:trPr>
          <w:trHeight w:val="312"/>
        </w:trPr>
        <w:tc>
          <w:tcPr>
            <w:tcW w:w="22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F31B00" w14:textId="77777777" w:rsidR="00D9648B" w:rsidRPr="001E0223" w:rsidRDefault="00D9648B" w:rsidP="001C17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1E022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  <w:t>Kim YJ 2013 (ALDH1A3, ISL1)</w:t>
            </w:r>
          </w:p>
        </w:tc>
        <w:tc>
          <w:tcPr>
            <w:tcW w:w="1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5F89BE" w14:textId="77777777" w:rsidR="00D9648B" w:rsidRPr="001E0223" w:rsidRDefault="00D9648B" w:rsidP="001C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1E0223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2.90 (1.94-4.34)</w:t>
            </w:r>
          </w:p>
        </w:tc>
        <w:tc>
          <w:tcPr>
            <w:tcW w:w="1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342772" w14:textId="77777777" w:rsidR="00D9648B" w:rsidRPr="001E0223" w:rsidRDefault="00D9648B" w:rsidP="001C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1E0223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44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DA300E" w14:textId="77777777" w:rsidR="00D9648B" w:rsidRPr="001E0223" w:rsidRDefault="00D9648B" w:rsidP="001C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1E0223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0.05</w:t>
            </w:r>
          </w:p>
        </w:tc>
      </w:tr>
      <w:tr w:rsidR="00D9648B" w:rsidRPr="001E0223" w14:paraId="42A32503" w14:textId="77777777" w:rsidTr="00D9648B">
        <w:trPr>
          <w:trHeight w:val="312"/>
        </w:trPr>
        <w:tc>
          <w:tcPr>
            <w:tcW w:w="22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4791C0" w14:textId="77777777" w:rsidR="00D9648B" w:rsidRPr="001E0223" w:rsidRDefault="00D9648B" w:rsidP="001C17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1E022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  <w:t>Kim YJ 2016 (RSPH9)</w:t>
            </w:r>
          </w:p>
        </w:tc>
        <w:tc>
          <w:tcPr>
            <w:tcW w:w="1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AF1F08" w14:textId="77777777" w:rsidR="00D9648B" w:rsidRPr="001E0223" w:rsidRDefault="00D9648B" w:rsidP="001C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1E0223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2.78 (1.95-3.95)</w:t>
            </w:r>
          </w:p>
        </w:tc>
        <w:tc>
          <w:tcPr>
            <w:tcW w:w="1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465D29" w14:textId="77777777" w:rsidR="00D9648B" w:rsidRPr="001E0223" w:rsidRDefault="00D9648B" w:rsidP="001C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1E0223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36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70ACE9" w14:textId="77777777" w:rsidR="00D9648B" w:rsidRPr="001E0223" w:rsidRDefault="00D9648B" w:rsidP="001C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1E0223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0.09</w:t>
            </w:r>
          </w:p>
        </w:tc>
      </w:tr>
      <w:tr w:rsidR="00D9648B" w:rsidRPr="001E0223" w14:paraId="3584A3A3" w14:textId="77777777" w:rsidTr="00D9648B">
        <w:trPr>
          <w:trHeight w:val="312"/>
        </w:trPr>
        <w:tc>
          <w:tcPr>
            <w:tcW w:w="22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CFC0DB" w14:textId="77777777" w:rsidR="00D9648B" w:rsidRPr="001E0223" w:rsidRDefault="00D9648B" w:rsidP="001C17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1E022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  <w:t>Van Kessel 2018 (GATA2, TBX2/3, ZIC4)</w:t>
            </w:r>
          </w:p>
        </w:tc>
        <w:tc>
          <w:tcPr>
            <w:tcW w:w="1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264017" w14:textId="77777777" w:rsidR="00D9648B" w:rsidRPr="001E0223" w:rsidRDefault="00D9648B" w:rsidP="001C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1E0223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4.37 (2.97-6.45)</w:t>
            </w:r>
          </w:p>
        </w:tc>
        <w:tc>
          <w:tcPr>
            <w:tcW w:w="1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758479" w14:textId="77777777" w:rsidR="00D9648B" w:rsidRPr="001E0223" w:rsidRDefault="00D9648B" w:rsidP="001C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1E0223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0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681927" w14:textId="77777777" w:rsidR="00D9648B" w:rsidRPr="001E0223" w:rsidRDefault="00D9648B" w:rsidP="001C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1E0223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0.75</w:t>
            </w:r>
          </w:p>
        </w:tc>
      </w:tr>
    </w:tbl>
    <w:p w14:paraId="6CF3E72B" w14:textId="484B2CD0" w:rsidR="001C174C" w:rsidRDefault="001C174C" w:rsidP="001C174C">
      <w:pPr>
        <w:jc w:val="center"/>
        <w:rPr>
          <w:rFonts w:ascii="Times New Roman" w:hAnsi="Times New Roman" w:cs="Times New Roman"/>
          <w:szCs w:val="24"/>
        </w:rPr>
      </w:pPr>
      <w:r w:rsidRPr="001E0223">
        <w:rPr>
          <w:rFonts w:ascii="Times New Roman" w:hAnsi="Times New Roman" w:cs="Times New Roman"/>
          <w:szCs w:val="24"/>
        </w:rPr>
        <w:t xml:space="preserve">Table </w:t>
      </w:r>
      <w:r w:rsidR="00D9648B" w:rsidRPr="001E0223">
        <w:rPr>
          <w:rFonts w:ascii="Times New Roman" w:hAnsi="Times New Roman" w:cs="Times New Roman"/>
          <w:szCs w:val="24"/>
        </w:rPr>
        <w:t>S1</w:t>
      </w:r>
      <w:r w:rsidRPr="001E0223">
        <w:rPr>
          <w:rFonts w:ascii="Times New Roman" w:hAnsi="Times New Roman" w:cs="Times New Roman"/>
          <w:szCs w:val="24"/>
        </w:rPr>
        <w:t>: Sensitivity for the methylation effect in PFS</w:t>
      </w:r>
    </w:p>
    <w:p w14:paraId="79FA3E42" w14:textId="77777777" w:rsidR="00C65BA5" w:rsidRPr="001E0223" w:rsidRDefault="00C65BA5" w:rsidP="001C174C">
      <w:pPr>
        <w:jc w:val="center"/>
        <w:rPr>
          <w:rFonts w:ascii="Times New Roman" w:hAnsi="Times New Roman" w:cs="Times New Roman"/>
          <w:szCs w:val="24"/>
        </w:rPr>
      </w:pPr>
    </w:p>
    <w:tbl>
      <w:tblPr>
        <w:tblW w:w="4228" w:type="pct"/>
        <w:tblLook w:val="04A0" w:firstRow="1" w:lastRow="0" w:firstColumn="1" w:lastColumn="0" w:noHBand="0" w:noVBand="1"/>
      </w:tblPr>
      <w:tblGrid>
        <w:gridCol w:w="3567"/>
        <w:gridCol w:w="2285"/>
        <w:gridCol w:w="2212"/>
        <w:gridCol w:w="952"/>
      </w:tblGrid>
      <w:tr w:rsidR="00D9648B" w:rsidRPr="001E0223" w14:paraId="04D7DC7B" w14:textId="77777777" w:rsidTr="00D9648B">
        <w:trPr>
          <w:trHeight w:val="312"/>
        </w:trPr>
        <w:tc>
          <w:tcPr>
            <w:tcW w:w="19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C685D7" w14:textId="77777777" w:rsidR="00D9648B" w:rsidRPr="001E0223" w:rsidRDefault="00D9648B" w:rsidP="003B6E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1E022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  <w:t>Study Excluded</w:t>
            </w:r>
          </w:p>
        </w:tc>
        <w:tc>
          <w:tcPr>
            <w:tcW w:w="12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09475F" w14:textId="77777777" w:rsidR="00D9648B" w:rsidRPr="001E0223" w:rsidRDefault="00D9648B" w:rsidP="003B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1E022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  <w:t>Pooled HR (95% CI)</w:t>
            </w:r>
          </w:p>
        </w:tc>
        <w:tc>
          <w:tcPr>
            <w:tcW w:w="122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03DF2E" w14:textId="77777777" w:rsidR="00D9648B" w:rsidRPr="001E0223" w:rsidRDefault="00D9648B" w:rsidP="003B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1E022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  <w:t>Heterogeneity (I²%)</w:t>
            </w:r>
          </w:p>
        </w:tc>
        <w:tc>
          <w:tcPr>
            <w:tcW w:w="5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95AF1E" w14:textId="77777777" w:rsidR="00D9648B" w:rsidRPr="001E0223" w:rsidRDefault="00D9648B" w:rsidP="003B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1E022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  <w:t>p-value</w:t>
            </w:r>
          </w:p>
        </w:tc>
      </w:tr>
      <w:tr w:rsidR="00D9648B" w:rsidRPr="001E0223" w14:paraId="5348BAD4" w14:textId="77777777" w:rsidTr="00D9648B">
        <w:trPr>
          <w:trHeight w:val="312"/>
        </w:trPr>
        <w:tc>
          <w:tcPr>
            <w:tcW w:w="19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321979" w14:textId="77777777" w:rsidR="00D9648B" w:rsidRPr="001E0223" w:rsidRDefault="00D9648B" w:rsidP="003B6E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1E022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  <w:t>All studies</w:t>
            </w:r>
          </w:p>
        </w:tc>
        <w:tc>
          <w:tcPr>
            <w:tcW w:w="1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081909" w14:textId="77777777" w:rsidR="00D9648B" w:rsidRPr="001E0223" w:rsidRDefault="00D9648B" w:rsidP="003B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1E0223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2.65 (1.93-3.63)</w:t>
            </w:r>
          </w:p>
        </w:tc>
        <w:tc>
          <w:tcPr>
            <w:tcW w:w="1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B5658F" w14:textId="77777777" w:rsidR="00D9648B" w:rsidRPr="001E0223" w:rsidRDefault="00D9648B" w:rsidP="003B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1E0223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49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05D906" w14:textId="77777777" w:rsidR="00D9648B" w:rsidRPr="001E0223" w:rsidRDefault="00D9648B" w:rsidP="003B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1E0223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0.04</w:t>
            </w:r>
          </w:p>
        </w:tc>
      </w:tr>
      <w:tr w:rsidR="00D9648B" w:rsidRPr="001E0223" w14:paraId="68807F58" w14:textId="77777777" w:rsidTr="00D9648B">
        <w:trPr>
          <w:trHeight w:val="312"/>
        </w:trPr>
        <w:tc>
          <w:tcPr>
            <w:tcW w:w="19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342E02" w14:textId="77777777" w:rsidR="00D9648B" w:rsidRPr="001E0223" w:rsidRDefault="00D9648B" w:rsidP="003B6E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1E022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  <w:t>Ha 2012 (RUNX3)</w:t>
            </w:r>
          </w:p>
        </w:tc>
        <w:tc>
          <w:tcPr>
            <w:tcW w:w="1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D5D824" w14:textId="77777777" w:rsidR="00D9648B" w:rsidRPr="001E0223" w:rsidRDefault="00D9648B" w:rsidP="003B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1E0223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2.43 (1.87-3.16)</w:t>
            </w:r>
          </w:p>
        </w:tc>
        <w:tc>
          <w:tcPr>
            <w:tcW w:w="1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D1DFFA" w14:textId="77777777" w:rsidR="00D9648B" w:rsidRPr="001E0223" w:rsidRDefault="00D9648B" w:rsidP="003B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1E0223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32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8A603F" w14:textId="77777777" w:rsidR="00D9648B" w:rsidRPr="001E0223" w:rsidRDefault="00D9648B" w:rsidP="003B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1E0223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0.16</w:t>
            </w:r>
          </w:p>
        </w:tc>
      </w:tr>
      <w:tr w:rsidR="00D9648B" w:rsidRPr="001E0223" w14:paraId="6D3ED402" w14:textId="77777777" w:rsidTr="00D9648B">
        <w:trPr>
          <w:trHeight w:val="312"/>
        </w:trPr>
        <w:tc>
          <w:tcPr>
            <w:tcW w:w="19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A247B6" w14:textId="77777777" w:rsidR="00D9648B" w:rsidRPr="001E0223" w:rsidRDefault="00D9648B" w:rsidP="003B6E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1E022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  <w:t>Kim JS 2012 (RASSF1A)</w:t>
            </w:r>
          </w:p>
        </w:tc>
        <w:tc>
          <w:tcPr>
            <w:tcW w:w="1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A5C472" w14:textId="77777777" w:rsidR="00D9648B" w:rsidRPr="001E0223" w:rsidRDefault="00D9648B" w:rsidP="003B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1E0223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2.58 (1.88-3.55)</w:t>
            </w:r>
          </w:p>
        </w:tc>
        <w:tc>
          <w:tcPr>
            <w:tcW w:w="1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6E0D26" w14:textId="77777777" w:rsidR="00D9648B" w:rsidRPr="001E0223" w:rsidRDefault="00D9648B" w:rsidP="003B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1E0223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51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FB4C71" w14:textId="77777777" w:rsidR="00D9648B" w:rsidRPr="001E0223" w:rsidRDefault="00D9648B" w:rsidP="003B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1E0223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0.04</w:t>
            </w:r>
          </w:p>
        </w:tc>
      </w:tr>
      <w:tr w:rsidR="00D9648B" w:rsidRPr="001E0223" w14:paraId="223D8CCE" w14:textId="77777777" w:rsidTr="00D9648B">
        <w:trPr>
          <w:trHeight w:val="312"/>
        </w:trPr>
        <w:tc>
          <w:tcPr>
            <w:tcW w:w="19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58440B" w14:textId="77777777" w:rsidR="00D9648B" w:rsidRPr="001E0223" w:rsidRDefault="00D9648B" w:rsidP="003B6E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1E022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  <w:t>Lin 2014 (CDH13)</w:t>
            </w:r>
          </w:p>
        </w:tc>
        <w:tc>
          <w:tcPr>
            <w:tcW w:w="1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372274" w14:textId="77777777" w:rsidR="00D9648B" w:rsidRPr="001E0223" w:rsidRDefault="00D9648B" w:rsidP="003B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1E0223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2.46 (1.80-3.35)</w:t>
            </w:r>
          </w:p>
        </w:tc>
        <w:tc>
          <w:tcPr>
            <w:tcW w:w="1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31886B" w14:textId="77777777" w:rsidR="00D9648B" w:rsidRPr="001E0223" w:rsidRDefault="00D9648B" w:rsidP="003B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1E0223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45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4B4745" w14:textId="77777777" w:rsidR="00D9648B" w:rsidRPr="001E0223" w:rsidRDefault="00D9648B" w:rsidP="003B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1E0223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0.07</w:t>
            </w:r>
          </w:p>
        </w:tc>
      </w:tr>
      <w:tr w:rsidR="00D9648B" w:rsidRPr="001E0223" w14:paraId="13B5343A" w14:textId="77777777" w:rsidTr="00D9648B">
        <w:trPr>
          <w:trHeight w:val="312"/>
        </w:trPr>
        <w:tc>
          <w:tcPr>
            <w:tcW w:w="19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4F8637" w14:textId="77777777" w:rsidR="00D9648B" w:rsidRPr="001E0223" w:rsidRDefault="00D9648B" w:rsidP="003B6E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1E022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  <w:t>Sacristan 2014 (PAX5a, RB1)</w:t>
            </w:r>
          </w:p>
        </w:tc>
        <w:tc>
          <w:tcPr>
            <w:tcW w:w="1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DCBB7B" w14:textId="77777777" w:rsidR="00D9648B" w:rsidRPr="001E0223" w:rsidRDefault="00D9648B" w:rsidP="003B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1E0223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3.10 (2.11-4.55)</w:t>
            </w:r>
          </w:p>
        </w:tc>
        <w:tc>
          <w:tcPr>
            <w:tcW w:w="1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112CCF" w14:textId="77777777" w:rsidR="00D9648B" w:rsidRPr="001E0223" w:rsidRDefault="00D9648B" w:rsidP="003B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1E0223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42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F0D3D9" w14:textId="77777777" w:rsidR="00D9648B" w:rsidRPr="001E0223" w:rsidRDefault="00D9648B" w:rsidP="003B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1E0223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0.1</w:t>
            </w:r>
          </w:p>
        </w:tc>
      </w:tr>
      <w:tr w:rsidR="00D9648B" w:rsidRPr="001E0223" w14:paraId="6AFBA911" w14:textId="77777777" w:rsidTr="00D9648B">
        <w:trPr>
          <w:trHeight w:val="312"/>
        </w:trPr>
        <w:tc>
          <w:tcPr>
            <w:tcW w:w="19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A13F55" w14:textId="77777777" w:rsidR="00D9648B" w:rsidRPr="001E0223" w:rsidRDefault="00D9648B" w:rsidP="003B6E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1E022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  <w:t>Alvarez-Mugica 2010 (</w:t>
            </w:r>
            <w:proofErr w:type="spellStart"/>
            <w:r w:rsidRPr="001E022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  <w:t>Myopodin</w:t>
            </w:r>
            <w:proofErr w:type="spellEnd"/>
            <w:r w:rsidRPr="001E022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  <w:t>)</w:t>
            </w:r>
          </w:p>
        </w:tc>
        <w:tc>
          <w:tcPr>
            <w:tcW w:w="1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076471" w14:textId="77777777" w:rsidR="00D9648B" w:rsidRPr="001E0223" w:rsidRDefault="00D9648B" w:rsidP="003B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1E0223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2.53 (1.87-3.43)</w:t>
            </w:r>
          </w:p>
        </w:tc>
        <w:tc>
          <w:tcPr>
            <w:tcW w:w="1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A4FE3E" w14:textId="77777777" w:rsidR="00D9648B" w:rsidRPr="001E0223" w:rsidRDefault="00D9648B" w:rsidP="003B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1E0223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47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BA7D64" w14:textId="77777777" w:rsidR="00D9648B" w:rsidRPr="001E0223" w:rsidRDefault="00D9648B" w:rsidP="003B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1E0223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0.06</w:t>
            </w:r>
          </w:p>
        </w:tc>
      </w:tr>
      <w:tr w:rsidR="00D9648B" w:rsidRPr="001E0223" w14:paraId="48AB8EA3" w14:textId="77777777" w:rsidTr="00D9648B">
        <w:trPr>
          <w:trHeight w:val="312"/>
        </w:trPr>
        <w:tc>
          <w:tcPr>
            <w:tcW w:w="19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91D4AE" w14:textId="77777777" w:rsidR="00D9648B" w:rsidRPr="001E0223" w:rsidRDefault="00D9648B" w:rsidP="003B6E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1E022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  <w:t>Kim YW 2015 (PRAC)</w:t>
            </w:r>
          </w:p>
        </w:tc>
        <w:tc>
          <w:tcPr>
            <w:tcW w:w="1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98F972" w14:textId="77777777" w:rsidR="00D9648B" w:rsidRPr="001E0223" w:rsidRDefault="00D9648B" w:rsidP="003B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1E0223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2.69 (1.89-3.83)</w:t>
            </w:r>
          </w:p>
        </w:tc>
        <w:tc>
          <w:tcPr>
            <w:tcW w:w="1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A642E9" w14:textId="77777777" w:rsidR="00D9648B" w:rsidRPr="001E0223" w:rsidRDefault="00D9648B" w:rsidP="003B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1E0223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54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61BCD7" w14:textId="77777777" w:rsidR="00D9648B" w:rsidRPr="001E0223" w:rsidRDefault="00D9648B" w:rsidP="003B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1E0223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0.03</w:t>
            </w:r>
          </w:p>
        </w:tc>
      </w:tr>
      <w:tr w:rsidR="00D9648B" w:rsidRPr="001E0223" w14:paraId="58A8C122" w14:textId="77777777" w:rsidTr="00D9648B">
        <w:trPr>
          <w:trHeight w:val="312"/>
        </w:trPr>
        <w:tc>
          <w:tcPr>
            <w:tcW w:w="19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8BEF8F" w14:textId="77777777" w:rsidR="00D9648B" w:rsidRPr="001E0223" w:rsidRDefault="00D9648B" w:rsidP="003B6E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1E022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  <w:t>Lin 2014 (PCDH8)</w:t>
            </w:r>
          </w:p>
        </w:tc>
        <w:tc>
          <w:tcPr>
            <w:tcW w:w="1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7233D1" w14:textId="77777777" w:rsidR="00D9648B" w:rsidRPr="001E0223" w:rsidRDefault="00D9648B" w:rsidP="003B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1E0223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2.78 (1.89-4.08)</w:t>
            </w:r>
          </w:p>
        </w:tc>
        <w:tc>
          <w:tcPr>
            <w:tcW w:w="1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3A9DEF" w14:textId="77777777" w:rsidR="00D9648B" w:rsidRPr="001E0223" w:rsidRDefault="00D9648B" w:rsidP="003B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1E0223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54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C9BED3" w14:textId="77777777" w:rsidR="00D9648B" w:rsidRPr="001E0223" w:rsidRDefault="00D9648B" w:rsidP="003B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1E0223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0.03</w:t>
            </w:r>
          </w:p>
        </w:tc>
      </w:tr>
      <w:tr w:rsidR="00D9648B" w:rsidRPr="001E0223" w14:paraId="0FBCB25F" w14:textId="77777777" w:rsidTr="00D9648B">
        <w:trPr>
          <w:trHeight w:val="312"/>
        </w:trPr>
        <w:tc>
          <w:tcPr>
            <w:tcW w:w="19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061C00" w14:textId="77777777" w:rsidR="00D9648B" w:rsidRPr="001E0223" w:rsidRDefault="00D9648B" w:rsidP="003B6E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1E022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  <w:t>Kim YJ 2013 (HOXA9)</w:t>
            </w:r>
          </w:p>
        </w:tc>
        <w:tc>
          <w:tcPr>
            <w:tcW w:w="1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6D265B" w14:textId="77777777" w:rsidR="00D9648B" w:rsidRPr="001E0223" w:rsidRDefault="00D9648B" w:rsidP="003B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1E0223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2.88 (2.00-4.15)</w:t>
            </w:r>
          </w:p>
        </w:tc>
        <w:tc>
          <w:tcPr>
            <w:tcW w:w="1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6562A6" w14:textId="77777777" w:rsidR="00D9648B" w:rsidRPr="001E0223" w:rsidRDefault="00D9648B" w:rsidP="003B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1E0223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52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86623A" w14:textId="77777777" w:rsidR="00D9648B" w:rsidRPr="001E0223" w:rsidRDefault="00D9648B" w:rsidP="003B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1E0223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0.03</w:t>
            </w:r>
          </w:p>
        </w:tc>
      </w:tr>
      <w:tr w:rsidR="00D9648B" w:rsidRPr="001E0223" w14:paraId="7E277D77" w14:textId="77777777" w:rsidTr="00D9648B">
        <w:trPr>
          <w:trHeight w:val="312"/>
        </w:trPr>
        <w:tc>
          <w:tcPr>
            <w:tcW w:w="19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13AE71" w14:textId="77777777" w:rsidR="00D9648B" w:rsidRPr="001E0223" w:rsidRDefault="00D9648B" w:rsidP="003B6E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1E022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  <w:t>Kim YJ 2016 (RSPH9)</w:t>
            </w:r>
          </w:p>
        </w:tc>
        <w:tc>
          <w:tcPr>
            <w:tcW w:w="1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180D46" w14:textId="77777777" w:rsidR="00D9648B" w:rsidRPr="001E0223" w:rsidRDefault="00D9648B" w:rsidP="003B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1E0223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2.64 (1.85-3.76)</w:t>
            </w:r>
          </w:p>
        </w:tc>
        <w:tc>
          <w:tcPr>
            <w:tcW w:w="1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C229AC" w14:textId="77777777" w:rsidR="00D9648B" w:rsidRPr="001E0223" w:rsidRDefault="00D9648B" w:rsidP="003B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1E0223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52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C56D0D" w14:textId="77777777" w:rsidR="00D9648B" w:rsidRPr="001E0223" w:rsidRDefault="00D9648B" w:rsidP="003B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1E0223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0.03</w:t>
            </w:r>
          </w:p>
        </w:tc>
      </w:tr>
    </w:tbl>
    <w:p w14:paraId="16AC65E0" w14:textId="77777777" w:rsidR="003B6E60" w:rsidRPr="001E0223" w:rsidRDefault="003B6E60" w:rsidP="003B6E60">
      <w:pPr>
        <w:jc w:val="center"/>
        <w:rPr>
          <w:rFonts w:ascii="Times New Roman" w:hAnsi="Times New Roman" w:cs="Times New Roman"/>
          <w:szCs w:val="24"/>
        </w:rPr>
      </w:pPr>
    </w:p>
    <w:p w14:paraId="42315DE6" w14:textId="06C38C8E" w:rsidR="003B6E60" w:rsidRPr="001E0223" w:rsidRDefault="003B6E60" w:rsidP="003B6E60">
      <w:pPr>
        <w:jc w:val="center"/>
        <w:rPr>
          <w:rFonts w:ascii="Times New Roman" w:hAnsi="Times New Roman" w:cs="Times New Roman"/>
          <w:szCs w:val="24"/>
        </w:rPr>
      </w:pPr>
      <w:r w:rsidRPr="001E0223">
        <w:rPr>
          <w:rFonts w:ascii="Times New Roman" w:hAnsi="Times New Roman" w:cs="Times New Roman"/>
          <w:szCs w:val="24"/>
        </w:rPr>
        <w:t xml:space="preserve">Table </w:t>
      </w:r>
      <w:r w:rsidR="00D9648B" w:rsidRPr="001E0223">
        <w:rPr>
          <w:rFonts w:ascii="Times New Roman" w:hAnsi="Times New Roman" w:cs="Times New Roman"/>
          <w:szCs w:val="24"/>
        </w:rPr>
        <w:t>S2</w:t>
      </w:r>
      <w:r w:rsidRPr="001E0223">
        <w:rPr>
          <w:rFonts w:ascii="Times New Roman" w:hAnsi="Times New Roman" w:cs="Times New Roman"/>
          <w:szCs w:val="24"/>
        </w:rPr>
        <w:t>: Sensitivity for the methylation effect in RFS</w:t>
      </w:r>
    </w:p>
    <w:p w14:paraId="6FF68FA8" w14:textId="77777777" w:rsidR="001E0223" w:rsidRPr="001E0223" w:rsidRDefault="001E0223" w:rsidP="003B6E60">
      <w:pPr>
        <w:jc w:val="center"/>
        <w:rPr>
          <w:rFonts w:ascii="Times New Roman" w:hAnsi="Times New Roman" w:cs="Times New Roman"/>
          <w:szCs w:val="24"/>
        </w:rPr>
      </w:pPr>
    </w:p>
    <w:p w14:paraId="4375336C" w14:textId="48EFDCB9" w:rsidR="001E0223" w:rsidRPr="001E0223" w:rsidRDefault="001E0223" w:rsidP="003B6E60">
      <w:pPr>
        <w:jc w:val="center"/>
        <w:rPr>
          <w:rFonts w:ascii="Times New Roman" w:hAnsi="Times New Roman" w:cs="Times New Roman"/>
          <w:szCs w:val="24"/>
        </w:rPr>
      </w:pPr>
      <w:r w:rsidRPr="001E0223">
        <w:rPr>
          <w:rFonts w:ascii="Times New Roman" w:hAnsi="Times New Roman" w:cs="Times New Roman"/>
          <w:szCs w:val="24"/>
        </w:rPr>
        <w:lastRenderedPageBreak/>
        <w:drawing>
          <wp:inline distT="0" distB="0" distL="0" distR="0" wp14:anchorId="34F38BA3" wp14:editId="5DB1A04E">
            <wp:extent cx="5731510" cy="3492500"/>
            <wp:effectExtent l="0" t="0" r="2540" b="0"/>
            <wp:docPr id="3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EE3FBE07-57B0-67D3-8D7D-1AB6A8FA746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>
                      <a:extLst>
                        <a:ext uri="{FF2B5EF4-FFF2-40B4-BE49-F238E27FC236}">
                          <a16:creationId xmlns:a16="http://schemas.microsoft.com/office/drawing/2014/main" id="{EE3FBE07-57B0-67D3-8D7D-1AB6A8FA746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492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6EC5E8" w14:textId="47C581F4" w:rsidR="003B6E60" w:rsidRPr="001E0223" w:rsidRDefault="001E0223" w:rsidP="003B6E60">
      <w:pPr>
        <w:rPr>
          <w:rFonts w:ascii="Times New Roman" w:hAnsi="Times New Roman" w:cs="Times New Roman"/>
          <w:szCs w:val="24"/>
        </w:rPr>
      </w:pPr>
      <w:bookmarkStart w:id="0" w:name="_Hlk210829194"/>
      <w:r w:rsidRPr="001E0223">
        <w:rPr>
          <w:rStyle w:val="Emphasis"/>
          <w:rFonts w:ascii="Times New Roman" w:hAnsi="Times New Roman" w:cs="Times New Roman"/>
          <w:i w:val="0"/>
          <w:iCs w:val="0"/>
          <w:szCs w:val="24"/>
        </w:rPr>
        <w:t xml:space="preserve">Figure </w:t>
      </w:r>
      <w:r w:rsidRPr="001E0223">
        <w:rPr>
          <w:rStyle w:val="Emphasis"/>
          <w:rFonts w:ascii="Times New Roman" w:hAnsi="Times New Roman" w:cs="Times New Roman"/>
          <w:i w:val="0"/>
          <w:iCs w:val="0"/>
          <w:szCs w:val="24"/>
        </w:rPr>
        <w:t>S1</w:t>
      </w:r>
      <w:r w:rsidRPr="001E0223">
        <w:rPr>
          <w:rStyle w:val="Emphasis"/>
          <w:rFonts w:ascii="Times New Roman" w:hAnsi="Times New Roman" w:cs="Times New Roman"/>
          <w:i w:val="0"/>
          <w:iCs w:val="0"/>
          <w:szCs w:val="24"/>
        </w:rPr>
        <w:t>. Forest plot of subgroup analysis for progression-free survival according to study geography</w:t>
      </w:r>
      <w:bookmarkEnd w:id="0"/>
    </w:p>
    <w:p w14:paraId="3559C47F" w14:textId="77777777" w:rsidR="003B6E60" w:rsidRPr="001E0223" w:rsidRDefault="003B6E60" w:rsidP="003B6E60">
      <w:pPr>
        <w:rPr>
          <w:rFonts w:ascii="Times New Roman" w:hAnsi="Times New Roman" w:cs="Times New Roman"/>
          <w:szCs w:val="24"/>
        </w:rPr>
      </w:pPr>
    </w:p>
    <w:p w14:paraId="39F5F8AD" w14:textId="73BB8922" w:rsidR="001E0223" w:rsidRPr="001E0223" w:rsidRDefault="001E0223" w:rsidP="003B6E60">
      <w:pPr>
        <w:rPr>
          <w:rFonts w:ascii="Times New Roman" w:hAnsi="Times New Roman" w:cs="Times New Roman"/>
          <w:szCs w:val="24"/>
        </w:rPr>
      </w:pPr>
      <w:r w:rsidRPr="001E0223">
        <w:rPr>
          <w:rFonts w:ascii="Times New Roman" w:hAnsi="Times New Roman" w:cs="Times New Roman"/>
          <w:szCs w:val="24"/>
        </w:rPr>
        <w:drawing>
          <wp:inline distT="0" distB="0" distL="0" distR="0" wp14:anchorId="7C88C400" wp14:editId="1825B355">
            <wp:extent cx="5731510" cy="3187700"/>
            <wp:effectExtent l="0" t="0" r="2540" b="0"/>
            <wp:docPr id="217626348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661E5E76-DFA2-32B4-15DF-32DDA694FA7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>
                      <a:extLst>
                        <a:ext uri="{FF2B5EF4-FFF2-40B4-BE49-F238E27FC236}">
                          <a16:creationId xmlns:a16="http://schemas.microsoft.com/office/drawing/2014/main" id="{661E5E76-DFA2-32B4-15DF-32DDA694FA7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18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8FEAFC" w14:textId="46C6E81C" w:rsidR="001E0223" w:rsidRPr="001E0223" w:rsidRDefault="001E0223" w:rsidP="001E0223">
      <w:pPr>
        <w:tabs>
          <w:tab w:val="left" w:pos="1212"/>
        </w:tabs>
        <w:jc w:val="center"/>
        <w:rPr>
          <w:rFonts w:ascii="Times New Roman" w:hAnsi="Times New Roman" w:cs="Times New Roman"/>
          <w:szCs w:val="24"/>
        </w:rPr>
      </w:pPr>
      <w:r w:rsidRPr="001E0223">
        <w:rPr>
          <w:rStyle w:val="Emphasis"/>
          <w:rFonts w:ascii="Times New Roman" w:hAnsi="Times New Roman" w:cs="Times New Roman"/>
          <w:i w:val="0"/>
          <w:iCs w:val="0"/>
          <w:szCs w:val="24"/>
        </w:rPr>
        <w:t>Figure</w:t>
      </w:r>
      <w:r w:rsidRPr="001E0223">
        <w:rPr>
          <w:rStyle w:val="Emphasis"/>
          <w:rFonts w:ascii="Times New Roman" w:eastAsiaTheme="majorEastAsia" w:hAnsi="Times New Roman" w:cs="Times New Roman"/>
          <w:i w:val="0"/>
          <w:iCs w:val="0"/>
          <w:szCs w:val="24"/>
        </w:rPr>
        <w:t xml:space="preserve"> S2</w:t>
      </w:r>
      <w:r w:rsidRPr="001E0223">
        <w:rPr>
          <w:rStyle w:val="Emphasis"/>
          <w:rFonts w:ascii="Times New Roman" w:hAnsi="Times New Roman" w:cs="Times New Roman"/>
          <w:i w:val="0"/>
          <w:iCs w:val="0"/>
          <w:szCs w:val="24"/>
        </w:rPr>
        <w:t>. Forest plot showing subgroup analysis for RFS by geographical region</w:t>
      </w:r>
    </w:p>
    <w:p w14:paraId="34A393CD" w14:textId="77777777" w:rsidR="001E0223" w:rsidRPr="001E0223" w:rsidRDefault="001E0223" w:rsidP="001E0223">
      <w:pPr>
        <w:tabs>
          <w:tab w:val="left" w:pos="1212"/>
        </w:tabs>
        <w:rPr>
          <w:rFonts w:ascii="Times New Roman" w:hAnsi="Times New Roman" w:cs="Times New Roman"/>
          <w:szCs w:val="24"/>
        </w:rPr>
      </w:pPr>
    </w:p>
    <w:p w14:paraId="32BFCF94" w14:textId="77777777" w:rsidR="001E0223" w:rsidRPr="001E0223" w:rsidRDefault="001E0223" w:rsidP="001E0223">
      <w:pPr>
        <w:tabs>
          <w:tab w:val="left" w:pos="1212"/>
        </w:tabs>
        <w:rPr>
          <w:rFonts w:ascii="Times New Roman" w:hAnsi="Times New Roman" w:cs="Times New Roman"/>
          <w:szCs w:val="24"/>
        </w:rPr>
      </w:pPr>
    </w:p>
    <w:p w14:paraId="0BE77C6E" w14:textId="77777777" w:rsidR="001E0223" w:rsidRPr="001E0223" w:rsidRDefault="001E0223" w:rsidP="001E0223">
      <w:pPr>
        <w:tabs>
          <w:tab w:val="left" w:pos="1212"/>
        </w:tabs>
        <w:rPr>
          <w:rFonts w:ascii="Times New Roman" w:hAnsi="Times New Roman" w:cs="Times New Roman"/>
          <w:szCs w:val="24"/>
        </w:rPr>
      </w:pPr>
    </w:p>
    <w:p w14:paraId="68273AFE" w14:textId="66CB79DC" w:rsidR="001E0223" w:rsidRPr="001E0223" w:rsidRDefault="001E0223" w:rsidP="001E0223">
      <w:pPr>
        <w:tabs>
          <w:tab w:val="left" w:pos="1212"/>
        </w:tabs>
        <w:rPr>
          <w:rFonts w:ascii="Times New Roman" w:hAnsi="Times New Roman" w:cs="Times New Roman"/>
          <w:szCs w:val="24"/>
        </w:rPr>
      </w:pPr>
      <w:r w:rsidRPr="001E0223">
        <w:rPr>
          <w:rFonts w:ascii="Times New Roman" w:hAnsi="Times New Roman" w:cs="Times New Roman"/>
          <w:szCs w:val="24"/>
        </w:rPr>
        <w:lastRenderedPageBreak/>
        <w:drawing>
          <wp:inline distT="0" distB="0" distL="0" distR="0" wp14:anchorId="270EE6FB" wp14:editId="60FD459F">
            <wp:extent cx="5731510" cy="2852420"/>
            <wp:effectExtent l="0" t="0" r="2540" b="5080"/>
            <wp:docPr id="1272900162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2F4E0034-C83C-BF07-EFA9-9D577568440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>
                      <a:extLst>
                        <a:ext uri="{FF2B5EF4-FFF2-40B4-BE49-F238E27FC236}">
                          <a16:creationId xmlns:a16="http://schemas.microsoft.com/office/drawing/2014/main" id="{2F4E0034-C83C-BF07-EFA9-9D577568440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52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8643DC" w14:textId="616A7B73" w:rsidR="001E0223" w:rsidRDefault="001E0223" w:rsidP="001E0223">
      <w:pPr>
        <w:jc w:val="center"/>
        <w:rPr>
          <w:rStyle w:val="Emphasis"/>
          <w:rFonts w:ascii="Times New Roman" w:hAnsi="Times New Roman" w:cs="Times New Roman"/>
          <w:i w:val="0"/>
          <w:iCs w:val="0"/>
          <w:szCs w:val="24"/>
        </w:rPr>
      </w:pPr>
      <w:r w:rsidRPr="001E0223">
        <w:rPr>
          <w:rStyle w:val="Emphasis"/>
          <w:rFonts w:ascii="Times New Roman" w:hAnsi="Times New Roman" w:cs="Times New Roman"/>
          <w:i w:val="0"/>
          <w:iCs w:val="0"/>
          <w:szCs w:val="24"/>
        </w:rPr>
        <w:t xml:space="preserve">Figure </w:t>
      </w:r>
      <w:r w:rsidRPr="001E0223">
        <w:rPr>
          <w:rStyle w:val="Emphasis"/>
          <w:rFonts w:ascii="Times New Roman" w:hAnsi="Times New Roman" w:cs="Times New Roman"/>
          <w:i w:val="0"/>
          <w:iCs w:val="0"/>
          <w:szCs w:val="24"/>
        </w:rPr>
        <w:t>S3</w:t>
      </w:r>
      <w:r w:rsidRPr="001E0223">
        <w:rPr>
          <w:rStyle w:val="Emphasis"/>
          <w:rFonts w:ascii="Times New Roman" w:hAnsi="Times New Roman" w:cs="Times New Roman"/>
          <w:i w:val="0"/>
          <w:iCs w:val="0"/>
          <w:szCs w:val="24"/>
        </w:rPr>
        <w:t>. Forest plot showing regional subgroup analysis for overall survival in NMIBC</w:t>
      </w:r>
    </w:p>
    <w:p w14:paraId="02260E46" w14:textId="77777777" w:rsidR="003B1384" w:rsidRDefault="003B1384" w:rsidP="001E0223">
      <w:pPr>
        <w:jc w:val="center"/>
        <w:rPr>
          <w:rStyle w:val="Emphasis"/>
          <w:rFonts w:ascii="Times New Roman" w:hAnsi="Times New Roman" w:cs="Times New Roman"/>
          <w:i w:val="0"/>
          <w:iCs w:val="0"/>
          <w:szCs w:val="24"/>
        </w:rPr>
      </w:pPr>
    </w:p>
    <w:p w14:paraId="1FB92F86" w14:textId="3612C2B1" w:rsidR="003B1384" w:rsidRDefault="003B1384" w:rsidP="001E0223">
      <w:pPr>
        <w:jc w:val="center"/>
        <w:rPr>
          <w:rFonts w:ascii="Times New Roman" w:hAnsi="Times New Roman" w:cs="Times New Roman"/>
          <w:szCs w:val="24"/>
        </w:rPr>
      </w:pPr>
      <w:r w:rsidRPr="003B1384">
        <w:rPr>
          <w:rFonts w:ascii="Times New Roman" w:hAnsi="Times New Roman" w:cs="Times New Roman"/>
          <w:szCs w:val="24"/>
        </w:rPr>
        <w:drawing>
          <wp:inline distT="0" distB="0" distL="0" distR="0" wp14:anchorId="08C3DF2A" wp14:editId="74B73411">
            <wp:extent cx="4807650" cy="3429457"/>
            <wp:effectExtent l="0" t="0" r="0" b="0"/>
            <wp:docPr id="468258854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6207D934-C07F-3186-3A88-8D173B11899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>
                      <a:extLst>
                        <a:ext uri="{FF2B5EF4-FFF2-40B4-BE49-F238E27FC236}">
                          <a16:creationId xmlns:a16="http://schemas.microsoft.com/office/drawing/2014/main" id="{6207D934-C07F-3186-3A88-8D173B11899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821931" cy="34396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AC9F43" w14:textId="2BBD9AF9" w:rsidR="003B1384" w:rsidRDefault="003B1384" w:rsidP="003B1384">
      <w:pPr>
        <w:tabs>
          <w:tab w:val="left" w:pos="1284"/>
        </w:tabs>
        <w:rPr>
          <w:rFonts w:ascii="Times New Roman" w:hAnsi="Times New Roman" w:cs="Times New Roman"/>
        </w:rPr>
      </w:pPr>
      <w:r w:rsidRPr="003B1384">
        <w:rPr>
          <w:rStyle w:val="Strong"/>
          <w:rFonts w:ascii="Times New Roman" w:hAnsi="Times New Roman" w:cs="Times New Roman"/>
        </w:rPr>
        <w:t>Figure S4.</w:t>
      </w:r>
      <w:r w:rsidRPr="003B1384">
        <w:rPr>
          <w:rFonts w:ascii="Times New Roman" w:hAnsi="Times New Roman" w:cs="Times New Roman"/>
        </w:rPr>
        <w:t xml:space="preserve"> Funnel plot showing regional publication bias for progression-free survival (PFS) in NMIBC</w:t>
      </w:r>
    </w:p>
    <w:p w14:paraId="466EF77A" w14:textId="77777777" w:rsidR="003B1384" w:rsidRDefault="003B1384" w:rsidP="003B1384">
      <w:pPr>
        <w:tabs>
          <w:tab w:val="left" w:pos="1284"/>
        </w:tabs>
        <w:rPr>
          <w:rFonts w:ascii="Times New Roman" w:hAnsi="Times New Roman" w:cs="Times New Roman"/>
          <w:szCs w:val="24"/>
        </w:rPr>
      </w:pPr>
    </w:p>
    <w:p w14:paraId="1808B2A3" w14:textId="77777777" w:rsidR="003B1384" w:rsidRDefault="003B1384" w:rsidP="003B1384">
      <w:pPr>
        <w:tabs>
          <w:tab w:val="left" w:pos="1284"/>
        </w:tabs>
        <w:rPr>
          <w:rFonts w:ascii="Times New Roman" w:hAnsi="Times New Roman" w:cs="Times New Roman"/>
          <w:szCs w:val="24"/>
        </w:rPr>
      </w:pPr>
    </w:p>
    <w:p w14:paraId="140BE9AE" w14:textId="77777777" w:rsidR="003B1384" w:rsidRDefault="003B1384" w:rsidP="003B1384">
      <w:pPr>
        <w:tabs>
          <w:tab w:val="left" w:pos="1284"/>
        </w:tabs>
        <w:rPr>
          <w:rFonts w:ascii="Times New Roman" w:hAnsi="Times New Roman" w:cs="Times New Roman"/>
          <w:szCs w:val="24"/>
        </w:rPr>
      </w:pPr>
    </w:p>
    <w:p w14:paraId="1B9AF29C" w14:textId="77777777" w:rsidR="003B1384" w:rsidRDefault="003B1384" w:rsidP="003B1384">
      <w:pPr>
        <w:tabs>
          <w:tab w:val="left" w:pos="1284"/>
        </w:tabs>
        <w:rPr>
          <w:rFonts w:ascii="Times New Roman" w:hAnsi="Times New Roman" w:cs="Times New Roman"/>
          <w:szCs w:val="24"/>
        </w:rPr>
      </w:pPr>
    </w:p>
    <w:p w14:paraId="71D98514" w14:textId="77777777" w:rsidR="003B1384" w:rsidRDefault="003B1384" w:rsidP="003B1384">
      <w:pPr>
        <w:tabs>
          <w:tab w:val="left" w:pos="1284"/>
        </w:tabs>
        <w:rPr>
          <w:rFonts w:ascii="Times New Roman" w:hAnsi="Times New Roman" w:cs="Times New Roman"/>
          <w:szCs w:val="24"/>
        </w:rPr>
      </w:pPr>
    </w:p>
    <w:p w14:paraId="01F18951" w14:textId="18549102" w:rsidR="003B1384" w:rsidRDefault="003B1384" w:rsidP="003B1384">
      <w:pPr>
        <w:tabs>
          <w:tab w:val="left" w:pos="1284"/>
        </w:tabs>
        <w:jc w:val="center"/>
        <w:rPr>
          <w:rFonts w:ascii="Times New Roman" w:hAnsi="Times New Roman" w:cs="Times New Roman"/>
          <w:szCs w:val="24"/>
        </w:rPr>
      </w:pPr>
      <w:r w:rsidRPr="003B1384">
        <w:rPr>
          <w:rFonts w:ascii="Times New Roman" w:hAnsi="Times New Roman" w:cs="Times New Roman"/>
          <w:szCs w:val="24"/>
        </w:rPr>
        <w:drawing>
          <wp:inline distT="0" distB="0" distL="0" distR="0" wp14:anchorId="7F4BACC0" wp14:editId="50C7551B">
            <wp:extent cx="3934627" cy="2806700"/>
            <wp:effectExtent l="0" t="0" r="8890" b="0"/>
            <wp:docPr id="439336218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C3A08458-CA93-63E1-BD94-ED42FCE99D2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>
                      <a:extLst>
                        <a:ext uri="{FF2B5EF4-FFF2-40B4-BE49-F238E27FC236}">
                          <a16:creationId xmlns:a16="http://schemas.microsoft.com/office/drawing/2014/main" id="{C3A08458-CA93-63E1-BD94-ED42FCE99D2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952051" cy="28191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8208CD" w14:textId="53DE4EDF" w:rsidR="003B1384" w:rsidRDefault="003B1384" w:rsidP="003B1384">
      <w:pPr>
        <w:tabs>
          <w:tab w:val="left" w:pos="1284"/>
        </w:tabs>
        <w:rPr>
          <w:rFonts w:ascii="Times New Roman" w:hAnsi="Times New Roman" w:cs="Times New Roman"/>
        </w:rPr>
      </w:pPr>
      <w:r w:rsidRPr="003B1384">
        <w:rPr>
          <w:rStyle w:val="Strong"/>
          <w:rFonts w:ascii="Times New Roman" w:hAnsi="Times New Roman" w:cs="Times New Roman"/>
        </w:rPr>
        <w:t>Figure S</w:t>
      </w:r>
      <w:r>
        <w:rPr>
          <w:rStyle w:val="Strong"/>
          <w:rFonts w:ascii="Times New Roman" w:hAnsi="Times New Roman" w:cs="Times New Roman"/>
        </w:rPr>
        <w:t>5</w:t>
      </w:r>
      <w:r w:rsidRPr="003B1384">
        <w:rPr>
          <w:rStyle w:val="Strong"/>
          <w:rFonts w:ascii="Times New Roman" w:hAnsi="Times New Roman" w:cs="Times New Roman"/>
        </w:rPr>
        <w:t>.</w:t>
      </w:r>
      <w:r w:rsidRPr="003B1384">
        <w:rPr>
          <w:rFonts w:ascii="Times New Roman" w:hAnsi="Times New Roman" w:cs="Times New Roman"/>
        </w:rPr>
        <w:t xml:space="preserve"> Funnel plot showing regional publication bias </w:t>
      </w:r>
      <w:proofErr w:type="gramStart"/>
      <w:r w:rsidRPr="003B1384">
        <w:rPr>
          <w:rFonts w:ascii="Times New Roman" w:hAnsi="Times New Roman" w:cs="Times New Roman"/>
        </w:rPr>
        <w:t xml:space="preserve">for </w:t>
      </w:r>
      <w:r>
        <w:rPr>
          <w:rFonts w:ascii="Times New Roman" w:hAnsi="Times New Roman" w:cs="Times New Roman"/>
        </w:rPr>
        <w:t xml:space="preserve"> recurrence</w:t>
      </w:r>
      <w:proofErr w:type="gramEnd"/>
      <w:r w:rsidRPr="003B1384">
        <w:rPr>
          <w:rFonts w:ascii="Times New Roman" w:hAnsi="Times New Roman" w:cs="Times New Roman"/>
        </w:rPr>
        <w:t>-free survival (</w:t>
      </w:r>
      <w:r>
        <w:rPr>
          <w:rFonts w:ascii="Times New Roman" w:hAnsi="Times New Roman" w:cs="Times New Roman"/>
        </w:rPr>
        <w:t>R</w:t>
      </w:r>
      <w:r w:rsidRPr="003B1384">
        <w:rPr>
          <w:rFonts w:ascii="Times New Roman" w:hAnsi="Times New Roman" w:cs="Times New Roman"/>
        </w:rPr>
        <w:t>FS) in NMIBC</w:t>
      </w:r>
    </w:p>
    <w:p w14:paraId="07600A67" w14:textId="26909BC4" w:rsidR="003B1384" w:rsidRDefault="003B1384" w:rsidP="003B1384">
      <w:pPr>
        <w:tabs>
          <w:tab w:val="left" w:pos="1284"/>
        </w:tabs>
        <w:jc w:val="center"/>
        <w:rPr>
          <w:rFonts w:ascii="Times New Roman" w:hAnsi="Times New Roman" w:cs="Times New Roman"/>
        </w:rPr>
      </w:pPr>
      <w:r w:rsidRPr="003B1384">
        <w:rPr>
          <w:rFonts w:ascii="Times New Roman" w:hAnsi="Times New Roman" w:cs="Times New Roman"/>
        </w:rPr>
        <w:drawing>
          <wp:inline distT="0" distB="0" distL="0" distR="0" wp14:anchorId="14B476BD" wp14:editId="1971D949">
            <wp:extent cx="3970234" cy="2832100"/>
            <wp:effectExtent l="0" t="0" r="0" b="6350"/>
            <wp:docPr id="318569848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0F760AAD-41D4-E133-B439-5D3B6B225C1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>
                      <a:extLst>
                        <a:ext uri="{FF2B5EF4-FFF2-40B4-BE49-F238E27FC236}">
                          <a16:creationId xmlns:a16="http://schemas.microsoft.com/office/drawing/2014/main" id="{0F760AAD-41D4-E133-B439-5D3B6B225C1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991061" cy="28469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521C6B" w14:textId="5A2A662E" w:rsidR="003B1384" w:rsidRDefault="003B1384" w:rsidP="003B1384">
      <w:pPr>
        <w:tabs>
          <w:tab w:val="left" w:pos="1284"/>
        </w:tabs>
        <w:rPr>
          <w:rFonts w:ascii="Times New Roman" w:hAnsi="Times New Roman" w:cs="Times New Roman"/>
        </w:rPr>
      </w:pPr>
      <w:r w:rsidRPr="003B1384">
        <w:rPr>
          <w:rStyle w:val="Strong"/>
          <w:rFonts w:ascii="Times New Roman" w:hAnsi="Times New Roman" w:cs="Times New Roman"/>
        </w:rPr>
        <w:t>Figure S</w:t>
      </w:r>
      <w:r>
        <w:rPr>
          <w:rStyle w:val="Strong"/>
          <w:rFonts w:ascii="Times New Roman" w:hAnsi="Times New Roman" w:cs="Times New Roman"/>
        </w:rPr>
        <w:t>6</w:t>
      </w:r>
      <w:r w:rsidRPr="003B1384">
        <w:rPr>
          <w:rStyle w:val="Strong"/>
          <w:rFonts w:ascii="Times New Roman" w:hAnsi="Times New Roman" w:cs="Times New Roman"/>
        </w:rPr>
        <w:t>.</w:t>
      </w:r>
      <w:r w:rsidRPr="003B1384">
        <w:rPr>
          <w:rFonts w:ascii="Times New Roman" w:hAnsi="Times New Roman" w:cs="Times New Roman"/>
        </w:rPr>
        <w:t xml:space="preserve"> Funnel plot showing regional publication bias for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overall</w:t>
      </w:r>
      <w:r w:rsidRPr="003B1384">
        <w:rPr>
          <w:rFonts w:ascii="Times New Roman" w:hAnsi="Times New Roman" w:cs="Times New Roman"/>
        </w:rPr>
        <w:t xml:space="preserve"> survival (</w:t>
      </w:r>
      <w:r>
        <w:rPr>
          <w:rFonts w:ascii="Times New Roman" w:hAnsi="Times New Roman" w:cs="Times New Roman"/>
        </w:rPr>
        <w:t>O</w:t>
      </w:r>
      <w:r w:rsidRPr="003B1384">
        <w:rPr>
          <w:rFonts w:ascii="Times New Roman" w:hAnsi="Times New Roman" w:cs="Times New Roman"/>
        </w:rPr>
        <w:t>S) in NMIBC</w:t>
      </w:r>
    </w:p>
    <w:p w14:paraId="40C4CB4D" w14:textId="77777777" w:rsidR="003B1384" w:rsidRPr="003B1384" w:rsidRDefault="003B1384" w:rsidP="003B1384">
      <w:pPr>
        <w:ind w:firstLine="720"/>
        <w:rPr>
          <w:rFonts w:ascii="Times New Roman" w:hAnsi="Times New Roman" w:cs="Times New Roman"/>
          <w:szCs w:val="24"/>
        </w:rPr>
      </w:pPr>
    </w:p>
    <w:sectPr w:rsidR="003B1384" w:rsidRPr="003B138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174C"/>
    <w:rsid w:val="001C174C"/>
    <w:rsid w:val="001E0223"/>
    <w:rsid w:val="003B1384"/>
    <w:rsid w:val="003B6E60"/>
    <w:rsid w:val="006259D4"/>
    <w:rsid w:val="0096214C"/>
    <w:rsid w:val="00C65BA5"/>
    <w:rsid w:val="00D12EBF"/>
    <w:rsid w:val="00D9648B"/>
    <w:rsid w:val="00EC7B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77F3EAE"/>
  <w15:chartTrackingRefBased/>
  <w15:docId w15:val="{276865C0-84C3-42BA-8417-63EC0ED779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1"/>
        <w:lang w:val="en-IN" w:eastAsia="en-US" w:bidi="hi-IN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6E60"/>
  </w:style>
  <w:style w:type="paragraph" w:styleId="Heading1">
    <w:name w:val="heading 1"/>
    <w:basedOn w:val="Normal"/>
    <w:next w:val="Normal"/>
    <w:link w:val="Heading1Char"/>
    <w:uiPriority w:val="9"/>
    <w:qFormat/>
    <w:rsid w:val="001C174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3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C174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29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C174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C174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C174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C174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C174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C174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C174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174C"/>
    <w:rPr>
      <w:rFonts w:asciiTheme="majorHAnsi" w:eastAsiaTheme="majorEastAsia" w:hAnsiTheme="majorHAnsi" w:cstheme="majorBidi"/>
      <w:color w:val="2F5496" w:themeColor="accent1" w:themeShade="BF"/>
      <w:sz w:val="40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C174C"/>
    <w:rPr>
      <w:rFonts w:asciiTheme="majorHAnsi" w:eastAsiaTheme="majorEastAsia" w:hAnsiTheme="majorHAnsi" w:cstheme="majorBidi"/>
      <w:color w:val="2F5496" w:themeColor="accent1" w:themeShade="BF"/>
      <w:sz w:val="32"/>
      <w:szCs w:val="29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C174C"/>
    <w:rPr>
      <w:rFonts w:eastAsiaTheme="majorEastAsia" w:cstheme="majorBidi"/>
      <w:color w:val="2F5496" w:themeColor="accent1" w:themeShade="BF"/>
      <w:sz w:val="28"/>
      <w:szCs w:val="2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C174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C174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C174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C174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C174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C174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C174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0"/>
    </w:rPr>
  </w:style>
  <w:style w:type="character" w:customStyle="1" w:styleId="TitleChar">
    <w:name w:val="Title Char"/>
    <w:basedOn w:val="DefaultParagraphFont"/>
    <w:link w:val="Title"/>
    <w:uiPriority w:val="10"/>
    <w:rsid w:val="001C174C"/>
    <w:rPr>
      <w:rFonts w:asciiTheme="majorHAnsi" w:eastAsiaTheme="majorEastAsia" w:hAnsiTheme="majorHAnsi" w:cstheme="majorBidi"/>
      <w:spacing w:val="-10"/>
      <w:kern w:val="28"/>
      <w:sz w:val="56"/>
      <w:szCs w:val="50"/>
    </w:rPr>
  </w:style>
  <w:style w:type="paragraph" w:styleId="Subtitle">
    <w:name w:val="Subtitle"/>
    <w:basedOn w:val="Normal"/>
    <w:next w:val="Normal"/>
    <w:link w:val="SubtitleChar"/>
    <w:uiPriority w:val="11"/>
    <w:qFormat/>
    <w:rsid w:val="001C174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5"/>
    </w:rPr>
  </w:style>
  <w:style w:type="character" w:customStyle="1" w:styleId="SubtitleChar">
    <w:name w:val="Subtitle Char"/>
    <w:basedOn w:val="DefaultParagraphFont"/>
    <w:link w:val="Subtitle"/>
    <w:uiPriority w:val="11"/>
    <w:rsid w:val="001C174C"/>
    <w:rPr>
      <w:rFonts w:eastAsiaTheme="majorEastAsia" w:cstheme="majorBidi"/>
      <w:color w:val="595959" w:themeColor="text1" w:themeTint="A6"/>
      <w:spacing w:val="15"/>
      <w:sz w:val="28"/>
      <w:szCs w:val="25"/>
    </w:rPr>
  </w:style>
  <w:style w:type="paragraph" w:styleId="Quote">
    <w:name w:val="Quote"/>
    <w:basedOn w:val="Normal"/>
    <w:next w:val="Normal"/>
    <w:link w:val="QuoteChar"/>
    <w:uiPriority w:val="29"/>
    <w:qFormat/>
    <w:rsid w:val="001C174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C174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C174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C174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174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174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C174C"/>
    <w:rPr>
      <w:b/>
      <w:bCs/>
      <w:smallCaps/>
      <w:color w:val="2F5496" w:themeColor="accent1" w:themeShade="BF"/>
      <w:spacing w:val="5"/>
    </w:rPr>
  </w:style>
  <w:style w:type="character" w:styleId="Emphasis">
    <w:name w:val="Emphasis"/>
    <w:basedOn w:val="DefaultParagraphFont"/>
    <w:uiPriority w:val="20"/>
    <w:qFormat/>
    <w:rsid w:val="001E0223"/>
    <w:rPr>
      <w:i/>
      <w:iCs/>
    </w:rPr>
  </w:style>
  <w:style w:type="character" w:styleId="Strong">
    <w:name w:val="Strong"/>
    <w:basedOn w:val="DefaultParagraphFont"/>
    <w:uiPriority w:val="22"/>
    <w:qFormat/>
    <w:rsid w:val="003B138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4</Pages>
  <Words>275</Words>
  <Characters>1490</Characters>
  <Application>Microsoft Office Word</Application>
  <DocSecurity>0</DocSecurity>
  <Lines>131</Lines>
  <Paragraphs>10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kul Singh</dc:creator>
  <cp:keywords/>
  <dc:description/>
  <cp:lastModifiedBy>Mukul Singh</cp:lastModifiedBy>
  <cp:revision>5</cp:revision>
  <dcterms:created xsi:type="dcterms:W3CDTF">2025-10-06T06:04:00Z</dcterms:created>
  <dcterms:modified xsi:type="dcterms:W3CDTF">2025-10-08T10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844dc47-558c-45a4-a133-cef815703cbc</vt:lpwstr>
  </property>
</Properties>
</file>